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6E138" w14:textId="77777777" w:rsidR="006B748C" w:rsidRPr="00D21E84" w:rsidRDefault="006B748C" w:rsidP="006B748C">
      <w:pPr>
        <w:widowControl w:val="0"/>
        <w:spacing w:line="360" w:lineRule="auto"/>
        <w:jc w:val="center"/>
        <w:rPr>
          <w:b/>
          <w:bCs/>
          <w:color w:val="000000" w:themeColor="text1"/>
        </w:rPr>
      </w:pPr>
      <w:r w:rsidRPr="00D21E84">
        <w:rPr>
          <w:noProof/>
          <w:color w:val="000000" w:themeColor="text1"/>
        </w:rPr>
        <w:drawing>
          <wp:inline distT="0" distB="0" distL="0" distR="0" wp14:anchorId="72C12F08" wp14:editId="78364B80">
            <wp:extent cx="5854488" cy="3838437"/>
            <wp:effectExtent l="0" t="0" r="0" b="0"/>
            <wp:docPr id="5792486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76" r="15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6391" cy="3839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0BB0BD2" w14:textId="77777777" w:rsidR="006B748C" w:rsidRPr="00D21E84" w:rsidRDefault="006B748C" w:rsidP="006B748C">
      <w:pPr>
        <w:widowControl w:val="0"/>
        <w:spacing w:line="360" w:lineRule="auto"/>
        <w:jc w:val="both"/>
        <w:rPr>
          <w:color w:val="000000" w:themeColor="text1"/>
        </w:rPr>
      </w:pPr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>S7</w:t>
      </w:r>
      <w:r w:rsidRPr="00D21E84">
        <w:rPr>
          <w:bCs/>
          <w:color w:val="000000" w:themeColor="text1"/>
          <w:lang w:eastAsia="zh-CN"/>
        </w:rPr>
        <w:t xml:space="preserve"> |</w:t>
      </w:r>
      <w:r w:rsidRPr="00D21E84">
        <w:rPr>
          <w:color w:val="000000" w:themeColor="text1"/>
        </w:rPr>
        <w:t xml:space="preserve"> </w:t>
      </w:r>
      <w:bookmarkStart w:id="0" w:name="_Hlk208239992"/>
      <w:sdt>
        <w:sdtPr>
          <w:rPr>
            <w:color w:val="000000" w:themeColor="text1"/>
          </w:rPr>
          <w:alias w:val="Insert short legend here"/>
          <w:tag w:val="Insert short legend here"/>
          <w:id w:val="-1994553071"/>
          <w:placeholder>
            <w:docPart w:val="E5C2137561D0A945BF52F4923809002A"/>
          </w:placeholder>
        </w:sdtPr>
        <w:sdtContent>
          <w:r w:rsidRPr="00D21E84">
            <w:rPr>
              <w:b/>
              <w:bCs/>
              <w:color w:val="000000" w:themeColor="text1"/>
            </w:rPr>
            <w:t>BiFC analysis of the interactions of CMV CP, PVY CP, and PMMoV CP with CDPK7-like, and expression analysis of the corresponding BiFC components.</w:t>
          </w:r>
          <w:r w:rsidRPr="00D21E84">
            <w:rPr>
              <w:b/>
              <w:bCs/>
              <w:color w:val="000000" w:themeColor="text1"/>
              <w:lang w:eastAsia="zh-CN"/>
            </w:rPr>
            <w:t xml:space="preserve"> </w:t>
          </w:r>
          <w:r w:rsidRPr="00D21E84">
            <w:rPr>
              <w:color w:val="000000" w:themeColor="text1"/>
            </w:rPr>
            <w:t xml:space="preserve">(A) Bimolecular fluorescence complementation (BiFC) assays showing the interactions of CMV CP, PVY CP, and PMMoV CP with CDPK7-like. YFP fluorescence, bright-field, and merged images are shown. Obvious YFP fluorescence signals and condensate-like structures were observed only when CMV CP was co-expressed with CDPK7-like, whereas no obvious fluorescence signals were detected when PVY CP or PMMoV CP was co-expressed with </w:t>
          </w:r>
          <w:r w:rsidRPr="00D21E84">
            <w:rPr>
              <w:i/>
              <w:iCs/>
              <w:color w:val="000000" w:themeColor="text1"/>
            </w:rPr>
            <w:t>CDPK7-like</w:t>
          </w:r>
          <w:r w:rsidRPr="00D21E84">
            <w:rPr>
              <w:color w:val="000000" w:themeColor="text1"/>
            </w:rPr>
            <w:t>. No fluorescence signal was detected in the empty-vector control combinations. Scale bars, 100 μm.</w:t>
          </w:r>
          <w:r w:rsidRPr="00D21E84">
            <w:rPr>
              <w:color w:val="000000" w:themeColor="text1"/>
              <w:lang w:eastAsia="zh-CN"/>
            </w:rPr>
            <w:t xml:space="preserve"> </w:t>
          </w:r>
          <w:r w:rsidRPr="00D21E84">
            <w:rPr>
              <w:color w:val="000000" w:themeColor="text1"/>
            </w:rPr>
            <w:t>(B) Expression analysis of the individual BiFC components in the CMV CP-related BiFC assays. The expression of CMV CP-HA, and CDPK7-like-FLAG was detected using anti-FLAG and anti-HA antibodies, respectively. Ponceau S staining was used as the loading control.</w:t>
          </w:r>
          <w:r w:rsidRPr="00D21E84">
            <w:rPr>
              <w:color w:val="000000" w:themeColor="text1"/>
              <w:lang w:eastAsia="zh-CN"/>
            </w:rPr>
            <w:t xml:space="preserve"> </w:t>
          </w:r>
          <w:r w:rsidRPr="00D21E84">
            <w:rPr>
              <w:color w:val="000000" w:themeColor="text1"/>
            </w:rPr>
            <w:t>(C) Expression analysis of the individual BiFC components in the PVY CP-related BiFC assays. The expression of PVY CP-HA, and CDPK7-like-FLAG was detected using anti-FLAG and anti-HA antibodies, respectively. Ponceau S staining was used as the loading control.</w:t>
          </w:r>
          <w:r w:rsidRPr="00D21E84">
            <w:rPr>
              <w:color w:val="000000" w:themeColor="text1"/>
              <w:lang w:eastAsia="zh-CN"/>
            </w:rPr>
            <w:t xml:space="preserve"> </w:t>
          </w:r>
          <w:r w:rsidRPr="00D21E84">
            <w:rPr>
              <w:color w:val="000000" w:themeColor="text1"/>
            </w:rPr>
            <w:t>(D) Expression analysis of the individual BiFC components in the PMMoV CP-related BiFC assays. The expression of PMMoV CP-HA, and CDPK7-like-FLAG was detected using anti-FLAG and anti-HA antibodies, respectively. Ponceau S staining was used as the loading control.</w:t>
          </w:r>
        </w:sdtContent>
      </w:sdt>
      <w:bookmarkEnd w:id="0"/>
    </w:p>
    <w:p w14:paraId="4371F0AF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8C"/>
    <w:rsid w:val="00136F40"/>
    <w:rsid w:val="001968BB"/>
    <w:rsid w:val="00213D75"/>
    <w:rsid w:val="002D0656"/>
    <w:rsid w:val="00430E7C"/>
    <w:rsid w:val="0061667C"/>
    <w:rsid w:val="006B748C"/>
    <w:rsid w:val="006B750F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A8799"/>
  <w15:chartTrackingRefBased/>
  <w15:docId w15:val="{9659E6D2-F9B9-CF49-BA1E-2FA0FB729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8C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4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4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48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48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48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48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48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48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48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6B74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4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4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4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4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4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4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4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4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4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B74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48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B74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48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B74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48C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B74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4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4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4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E5C2137561D0A945BF52F492380900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3750F1-90D1-8940-A8C6-C9B42973DE14}"/>
      </w:docPartPr>
      <w:docPartBody>
        <w:p w:rsidR="00000000" w:rsidRDefault="009A1C02" w:rsidP="009A1C02">
          <w:pPr>
            <w:pStyle w:val="E5C2137561D0A945BF52F4923809002A"/>
          </w:pPr>
          <w:r w:rsidRPr="00F550E9">
            <w:rPr>
              <w:rStyle w:val="PlaceholderText"/>
              <w:rFonts w:cstheme="minorHAnsi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1C02"/>
    <w:rsid w:val="000062BE"/>
    <w:rsid w:val="00430E7C"/>
    <w:rsid w:val="009A1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A1C02"/>
    <w:rPr>
      <w:color w:val="808080"/>
    </w:rPr>
  </w:style>
  <w:style w:type="paragraph" w:customStyle="1" w:styleId="E5C2137561D0A945BF52F4923809002A">
    <w:name w:val="E5C2137561D0A945BF52F4923809002A"/>
    <w:rsid w:val="009A1C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1</Characters>
  <Application>Microsoft Office Word</Application>
  <DocSecurity>0</DocSecurity>
  <Lines>10</Lines>
  <Paragraphs>2</Paragraphs>
  <ScaleCrop>false</ScaleCrop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7:00Z</dcterms:created>
  <dcterms:modified xsi:type="dcterms:W3CDTF">2026-04-22T13:37:00Z</dcterms:modified>
</cp:coreProperties>
</file>